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89"/>
        <w:gridCol w:w="1183"/>
        <w:gridCol w:w="1809"/>
        <w:gridCol w:w="1490"/>
        <w:gridCol w:w="1382"/>
        <w:gridCol w:w="1026"/>
        <w:gridCol w:w="949"/>
      </w:tblGrid>
      <w:tr w:rsidR="00224D22" w14:paraId="41BA363F" w14:textId="77777777" w:rsidTr="00647FEA">
        <w:trPr>
          <w:trHeight w:val="570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0A1E8" w14:textId="77777777" w:rsidR="00224D22" w:rsidRDefault="00486EE8" w:rsidP="00647F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 xml:space="preserve">Author, </w:t>
            </w:r>
          </w:p>
          <w:p w14:paraId="3FC00684" w14:textId="77777777" w:rsidR="00224D22" w:rsidRDefault="00486EE8" w:rsidP="00647FE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Year, Country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6C980" w14:textId="0D597E74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Study design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CFB49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Method of randomizatio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B0D371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Surgeons' eligibility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C9189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Surgical quality control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57F56E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Blinding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F73CD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Power analysis</w:t>
            </w:r>
          </w:p>
        </w:tc>
      </w:tr>
      <w:tr w:rsidR="00224D22" w14:paraId="065A42BB" w14:textId="77777777" w:rsidTr="00647FEA">
        <w:trPr>
          <w:trHeight w:val="600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BFE043" w14:textId="77777777" w:rsidR="00224D22" w:rsidRDefault="00486EE8" w:rsidP="00647FE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pri et al.,</w:t>
            </w:r>
          </w:p>
          <w:p w14:paraId="1F0B27DC" w14:textId="4D970567" w:rsidR="00224D22" w:rsidRDefault="00486EE8" w:rsidP="001250B8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, Franc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(4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4DB46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CB051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domly permuted blocks of sizes 6 and 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513DB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778ED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26D0B2" w14:textId="7CF02106" w:rsidR="00224D22" w:rsidRDefault="00F839E4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12A23" w14:textId="00B42706" w:rsidR="00224D22" w:rsidRDefault="00F839E4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24D22" w14:paraId="4F92DCD5" w14:textId="77777777" w:rsidTr="00647FEA">
        <w:trPr>
          <w:trHeight w:val="498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BEB462" w14:textId="19BFA194" w:rsidR="00224D22" w:rsidRDefault="00486EE8" w:rsidP="001250B8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ba</w:t>
            </w:r>
            <w:r w:rsidR="00F839E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ulos et al., 2011, Greece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4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AF322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E4FE5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ndom number tabl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7BD749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EF638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388F00" w14:textId="316199BE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: blind.</w:t>
            </w:r>
          </w:p>
          <w:p w14:paraId="08D29F83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: blind.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E1406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24D22" w14:paraId="5E36867A" w14:textId="77777777" w:rsidTr="00647FEA">
        <w:trPr>
          <w:trHeight w:val="600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EA920" w14:textId="0853E53E" w:rsidR="00224D22" w:rsidRDefault="00486EE8" w:rsidP="00647FE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sella et al.,</w:t>
            </w:r>
          </w:p>
          <w:p w14:paraId="291B10FC" w14:textId="55EA299E" w:rsidR="00224D22" w:rsidRDefault="00486EE8" w:rsidP="001250B8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1, Italy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4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675DA8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arative RCT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809BCC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E5A991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6EBF5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6C609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80B4E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24D22" w14:paraId="6B4584E7" w14:textId="77777777" w:rsidTr="00647FEA">
        <w:trPr>
          <w:trHeight w:val="600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1D9AC" w14:textId="158E3F7C" w:rsidR="00224D22" w:rsidRDefault="00486EE8" w:rsidP="00647FE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tileschi et al.,</w:t>
            </w:r>
          </w:p>
          <w:p w14:paraId="49989624" w14:textId="6C38B4AC" w:rsidR="00224D22" w:rsidRDefault="00486EE8" w:rsidP="00647FE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2, Italy 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4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4CA40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arative RCT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FFE07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uffling method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100ED" w14:textId="77777777" w:rsidR="00224D22" w:rsidRDefault="00486EE8" w:rsidP="00647FEA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ngle experienced surgeon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D484A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AE2BD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C9300F" w14:textId="60B21554" w:rsidR="00224D22" w:rsidRDefault="00F839E4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24D22" w14:paraId="2411EA76" w14:textId="77777777" w:rsidTr="00647FEA">
        <w:trPr>
          <w:trHeight w:val="621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8851E" w14:textId="0D264839" w:rsidR="00224D22" w:rsidRDefault="00486EE8" w:rsidP="00647FE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garwal et al.,</w:t>
            </w:r>
          </w:p>
          <w:p w14:paraId="12E7C76A" w14:textId="0026524A" w:rsidR="00224D22" w:rsidRDefault="00486EE8" w:rsidP="00647FE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3, India 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4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9D61E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827F9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uter-generated random number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24497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E131F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063ED" w14:textId="4D53BED0" w:rsidR="00224D22" w:rsidRDefault="00F839E4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668DD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24D22" w14:paraId="75A2BD1C" w14:textId="77777777" w:rsidTr="00647FEA">
        <w:trPr>
          <w:trHeight w:val="559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C743A" w14:textId="10AD73D3" w:rsidR="00224D22" w:rsidRDefault="00486EE8" w:rsidP="00647FE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ülbüller et al.,</w:t>
            </w:r>
          </w:p>
          <w:p w14:paraId="1BE3BA3A" w14:textId="0E3C430D" w:rsidR="00224D22" w:rsidRDefault="00486EE8" w:rsidP="001250B8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3, Turkey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4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6BFECB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A5C4E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3FCC5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4E2B8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A5575" w14:textId="4EC74120" w:rsidR="00224D22" w:rsidRDefault="00F839E4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D2E36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24D22" w14:paraId="759BA133" w14:textId="77777777" w:rsidTr="00647FEA">
        <w:trPr>
          <w:trHeight w:val="553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DBFCC" w14:textId="77777777" w:rsidR="00224D22" w:rsidRDefault="00486EE8" w:rsidP="00647FE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sella et al.,</w:t>
            </w:r>
          </w:p>
          <w:p w14:paraId="7EF3F336" w14:textId="7082FC3B" w:rsidR="00224D22" w:rsidRDefault="00486EE8" w:rsidP="00647FE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4, Italy 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4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6536E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7B83B2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80A52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0D0A4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1104D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9B2307" w14:textId="02946AFE" w:rsidR="00224D22" w:rsidRDefault="00F839E4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24D22" w14:paraId="0A309DDC" w14:textId="77777777" w:rsidTr="00647FEA">
        <w:trPr>
          <w:trHeight w:val="600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423AD" w14:textId="69411335" w:rsidR="00224D22" w:rsidRDefault="00486EE8" w:rsidP="00647FE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h et al.,</w:t>
            </w:r>
          </w:p>
          <w:p w14:paraId="5E599151" w14:textId="64BC748F" w:rsidR="00224D22" w:rsidRDefault="00486EE8" w:rsidP="00647FE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4, India 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28B8CD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66B4A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ock randomization. block size: 6.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EAF0E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E7645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BE1CD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C239CF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 (U)</w:t>
            </w:r>
          </w:p>
        </w:tc>
      </w:tr>
      <w:tr w:rsidR="00224D22" w14:paraId="7883E64D" w14:textId="77777777" w:rsidTr="00647FEA">
        <w:trPr>
          <w:trHeight w:val="600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4A45E" w14:textId="3672101D" w:rsidR="00224D22" w:rsidRDefault="00486EE8" w:rsidP="00647FE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ba</w:t>
            </w:r>
            <w:r w:rsidR="00F839E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oulos et al., 2015, Greece 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25A67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2FA5C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uter-generated random number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1B6633" w14:textId="1400D523" w:rsidR="00224D22" w:rsidRDefault="006B29FC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gt;400 </w:t>
            </w:r>
            <w:r w:rsidR="00486EE8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486EE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2C9702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9F174" w14:textId="5FA6F6C4" w:rsidR="00224D22" w:rsidRDefault="00F839E4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0E527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24D22" w14:paraId="026837AB" w14:textId="77777777" w:rsidTr="00647FEA">
        <w:trPr>
          <w:trHeight w:val="621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70FB4" w14:textId="008AC2E2" w:rsidR="00224D22" w:rsidRDefault="00486EE8" w:rsidP="00647FE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roka et al.,</w:t>
            </w:r>
          </w:p>
          <w:p w14:paraId="309276C9" w14:textId="4BC60E10" w:rsidR="00224D22" w:rsidRDefault="00486EE8" w:rsidP="00647FE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5, Israel 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2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3C360" w14:textId="6789B81D" w:rsidR="00224D22" w:rsidRDefault="00F839E4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6747C0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486EE8">
              <w:rPr>
                <w:rFonts w:ascii="Times New Roman" w:hAnsi="Times New Roman" w:cs="Times New Roman"/>
                <w:sz w:val="16"/>
                <w:szCs w:val="16"/>
              </w:rPr>
              <w:t>n-inferiority</w:t>
            </w:r>
          </w:p>
          <w:p w14:paraId="25CB2938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9202F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5498EB" w14:textId="54F9D26E" w:rsidR="00224D22" w:rsidRDefault="006B29FC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gt;500 </w:t>
            </w:r>
            <w:r w:rsidR="00486EE8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486EE8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B544D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DDB27" w14:textId="046E5FFB" w:rsidR="00224D22" w:rsidRDefault="00F839E4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D1E16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24D22" w14:paraId="4FD69C7A" w14:textId="77777777" w:rsidTr="00647FEA">
        <w:trPr>
          <w:trHeight w:val="600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C5064" w14:textId="7DBAC139" w:rsidR="00224D22" w:rsidRDefault="00486EE8" w:rsidP="00647FE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andina et al.,</w:t>
            </w:r>
          </w:p>
          <w:p w14:paraId="06151228" w14:textId="5C5C53C7" w:rsidR="00224D22" w:rsidRDefault="00486EE8" w:rsidP="001250B8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6, France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663C74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A299F" w14:textId="4C15EC32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mputer-based </w:t>
            </w:r>
            <w:r w:rsidR="00F839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-stratified randomizatio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B9FCA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perienced surgeon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7DD8EF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8066B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: blind.</w:t>
            </w:r>
          </w:p>
          <w:p w14:paraId="591AF62F" w14:textId="0093AEF5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: blind.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35591" w14:textId="778015B2" w:rsidR="00224D22" w:rsidRDefault="00F839E4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24D22" w14:paraId="4685060C" w14:textId="77777777" w:rsidTr="00647FEA">
        <w:trPr>
          <w:trHeight w:val="600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3DD773" w14:textId="046A99E9" w:rsidR="00224D22" w:rsidRDefault="00486EE8" w:rsidP="00647FE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wiatkowski et al., 2016, Poland 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F3C88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arative RCT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1FAA9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ock randomizatio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39E349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142B6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8F5C4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93C23" w14:textId="689BCF57" w:rsidR="00224D22" w:rsidRDefault="00F839E4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24D22" w14:paraId="14932C64" w14:textId="77777777" w:rsidTr="00647FEA">
        <w:trPr>
          <w:trHeight w:val="600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5D399" w14:textId="3CAB9B3C" w:rsidR="00224D22" w:rsidRDefault="00486EE8" w:rsidP="00647FE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amdari et al.,</w:t>
            </w:r>
          </w:p>
          <w:p w14:paraId="29D37B3C" w14:textId="5BDE1BF0" w:rsidR="00224D22" w:rsidRDefault="00486EE8" w:rsidP="001250B8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8, Iran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B80F1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FE76B7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mple random allocation technique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1D2A29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E76572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BBEAD" w14:textId="6993203A" w:rsidR="00224D22" w:rsidRDefault="00F839E4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3EBADB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24D22" w14:paraId="369D0FE0" w14:textId="77777777" w:rsidTr="00647FEA">
        <w:trPr>
          <w:trHeight w:val="600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AC115" w14:textId="1E6F2969" w:rsidR="00224D22" w:rsidRDefault="00486EE8" w:rsidP="00647FE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ny et al.,</w:t>
            </w:r>
          </w:p>
          <w:p w14:paraId="366E2AC8" w14:textId="117B5667" w:rsidR="00224D22" w:rsidRDefault="00486EE8" w:rsidP="00647FE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8, Egypt 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6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C00B7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arative RCT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43FF4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ock 1:1 randomization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Block size: 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63474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perienced surgeon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7248C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5209F9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: blind. S:blind.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53347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24D22" w14:paraId="6451CE07" w14:textId="77777777" w:rsidTr="00647FEA">
        <w:trPr>
          <w:trHeight w:val="1091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6C497" w14:textId="29947391" w:rsidR="00224D22" w:rsidRDefault="00486EE8" w:rsidP="00647FE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bibo et al.,</w:t>
            </w:r>
          </w:p>
          <w:p w14:paraId="6160A1E1" w14:textId="1E57A3AF" w:rsidR="00224D22" w:rsidRDefault="00486EE8" w:rsidP="00647FE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8, France 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7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F2A73" w14:textId="29691384" w:rsidR="00224D22" w:rsidRDefault="00F839E4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6747C0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="00486EE8">
              <w:rPr>
                <w:rFonts w:ascii="Times New Roman" w:hAnsi="Times New Roman" w:cs="Times New Roman"/>
                <w:sz w:val="16"/>
                <w:szCs w:val="16"/>
              </w:rPr>
              <w:t>n-inferiority RCT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7C6554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uter-based stratified 1:1 randomization, stratifie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by: center, age, sex, gender, and BMI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82267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5CAFEB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5B6CC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D25D4B" w14:textId="7516F0E0" w:rsidR="00224D22" w:rsidRDefault="00F839E4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24D22" w14:paraId="1CAC50D9" w14:textId="77777777" w:rsidTr="00647FEA">
        <w:trPr>
          <w:trHeight w:val="975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9BCD5" w14:textId="3F225406" w:rsidR="00224D22" w:rsidRDefault="00486EE8" w:rsidP="00647FE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ha et al.,</w:t>
            </w:r>
          </w:p>
          <w:p w14:paraId="5AAE0C7F" w14:textId="62393BE2" w:rsidR="00224D22" w:rsidRDefault="00486EE8" w:rsidP="001250B8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8, Egypt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224B29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A5ABB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uter generated, allocatio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concealment by sealed envelope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794EC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C8E52C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0C8EBE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:blind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CCECFC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224D22" w14:paraId="77F8B3D1" w14:textId="77777777" w:rsidTr="00647FEA">
        <w:trPr>
          <w:trHeight w:val="682"/>
        </w:trPr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64B62" w14:textId="22FE358F" w:rsidR="00224D22" w:rsidRDefault="00486EE8" w:rsidP="00647FE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ilone et al.,</w:t>
            </w:r>
          </w:p>
          <w:p w14:paraId="1BA6AB12" w14:textId="5E7B4159" w:rsidR="00224D22" w:rsidRDefault="00486EE8" w:rsidP="00647FE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019, Italy </w:t>
            </w:r>
            <w:r w:rsidR="001250B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(5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D9B6B" w14:textId="3F1E86C5" w:rsidR="00224D22" w:rsidRDefault="00F839E4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6747C0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bookmarkStart w:id="0" w:name="_GoBack"/>
            <w:bookmarkEnd w:id="0"/>
            <w:r w:rsidR="00486EE8">
              <w:rPr>
                <w:rFonts w:ascii="Times New Roman" w:hAnsi="Times New Roman" w:cs="Times New Roman"/>
                <w:sz w:val="16"/>
                <w:szCs w:val="16"/>
              </w:rPr>
              <w:t>n-inferiority RCT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03576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F9E53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perienced surgeon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9A14F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E0E4C" w14:textId="77777777" w:rsidR="00224D22" w:rsidRDefault="00486EE8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E72EBC" w14:textId="03D8719E" w:rsidR="00224D22" w:rsidRDefault="00F839E4" w:rsidP="00647F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</w:tbl>
    <w:p w14:paraId="1B1761BF" w14:textId="5A27143D" w:rsidR="00224D22" w:rsidRDefault="00224D22"/>
    <w:p w14:paraId="44B505B9" w14:textId="01D66689" w:rsidR="006B29FC" w:rsidRPr="00100B31" w:rsidRDefault="006B29FC" w:rsidP="006B29FC">
      <w:pPr>
        <w:pStyle w:val="Paragrafoelenco"/>
        <w:spacing w:line="276" w:lineRule="auto"/>
        <w:ind w:left="0"/>
        <w:jc w:val="both"/>
        <w:rPr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Pr="00A25FDD">
        <w:rPr>
          <w:rFonts w:ascii="Times New Roman" w:hAnsi="Times New Roman" w:cs="Times New Roman"/>
          <w:b/>
          <w:lang w:val="en-GB"/>
        </w:rPr>
        <w:t>Table 1</w:t>
      </w:r>
      <w:r w:rsidRPr="00A25FDD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Randomized Clinical Trials (RCTs) quality evaluation. LSG: laparoscopic sleeve gastrectomy. P: patient. S: surgeon. Y: yes. </w:t>
      </w:r>
      <w:r w:rsidR="00F839E4">
        <w:rPr>
          <w:rFonts w:ascii="Times New Roman" w:hAnsi="Times New Roman" w:cs="Times New Roman"/>
          <w:lang w:val="en-GB"/>
        </w:rPr>
        <w:t>N: No. UP: under-powered. n</w:t>
      </w:r>
      <w:r>
        <w:rPr>
          <w:rFonts w:ascii="Times New Roman" w:hAnsi="Times New Roman" w:cs="Times New Roman"/>
          <w:lang w:val="en-GB"/>
        </w:rPr>
        <w:t xml:space="preserve">r: </w:t>
      </w:r>
      <w:r w:rsidR="00F839E4">
        <w:rPr>
          <w:rFonts w:ascii="Times New Roman" w:hAnsi="Times New Roman" w:cs="Times New Roman"/>
          <w:lang w:val="en-GB"/>
        </w:rPr>
        <w:t>not</w:t>
      </w:r>
      <w:r>
        <w:rPr>
          <w:rFonts w:ascii="Times New Roman" w:hAnsi="Times New Roman" w:cs="Times New Roman"/>
          <w:lang w:val="en-GB"/>
        </w:rPr>
        <w:t xml:space="preserve"> reported. </w:t>
      </w:r>
    </w:p>
    <w:p w14:paraId="28404573" w14:textId="77777777" w:rsidR="006B29FC" w:rsidRPr="006B29FC" w:rsidRDefault="006B29FC">
      <w:pPr>
        <w:rPr>
          <w:lang w:val="en-GB"/>
        </w:rPr>
      </w:pPr>
    </w:p>
    <w:sectPr w:rsidR="006B29FC" w:rsidRPr="006B29FC">
      <w:pgSz w:w="11906" w:h="16838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DC4017" w14:textId="77777777" w:rsidR="00467F39" w:rsidRDefault="00467F39">
      <w:pPr>
        <w:spacing w:after="0" w:line="240" w:lineRule="auto"/>
      </w:pPr>
      <w:r>
        <w:separator/>
      </w:r>
    </w:p>
  </w:endnote>
  <w:endnote w:type="continuationSeparator" w:id="0">
    <w:p w14:paraId="384E44AB" w14:textId="77777777" w:rsidR="00467F39" w:rsidRDefault="00467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80CE22" w14:textId="77777777" w:rsidR="00467F39" w:rsidRDefault="00467F3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50CF6E9" w14:textId="77777777" w:rsidR="00467F39" w:rsidRDefault="00467F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D22"/>
    <w:rsid w:val="001250B8"/>
    <w:rsid w:val="00224D22"/>
    <w:rsid w:val="00467F39"/>
    <w:rsid w:val="00486EE8"/>
    <w:rsid w:val="00503B01"/>
    <w:rsid w:val="00647FEA"/>
    <w:rsid w:val="006747C0"/>
    <w:rsid w:val="006B29FC"/>
    <w:rsid w:val="00A77411"/>
    <w:rsid w:val="00AA1A7E"/>
    <w:rsid w:val="00F8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177CC"/>
  <w15:docId w15:val="{807D8216-2BEE-44CA-A517-769E0F134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sz w:val="22"/>
        <w:szCs w:val="22"/>
        <w:lang w:val="it-IT" w:eastAsia="en-US" w:bidi="ar-SA"/>
      </w:rPr>
    </w:rPrDefault>
    <w:pPrDefault>
      <w:pPr>
        <w:autoSpaceDN w:val="0"/>
        <w:spacing w:after="160" w:line="24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uppressAutoHyphens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B29FC"/>
    <w:pPr>
      <w:suppressAutoHyphens w:val="0"/>
      <w:autoSpaceDN/>
      <w:spacing w:line="259" w:lineRule="auto"/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Lastraioli</dc:creator>
  <dc:description/>
  <cp:lastModifiedBy>Utente Windows</cp:lastModifiedBy>
  <cp:revision>7</cp:revision>
  <dcterms:created xsi:type="dcterms:W3CDTF">2021-10-23T13:02:00Z</dcterms:created>
  <dcterms:modified xsi:type="dcterms:W3CDTF">2021-11-01T10:25:00Z</dcterms:modified>
</cp:coreProperties>
</file>